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E24" w:rsidRPr="001B2E24" w:rsidRDefault="001B2E24" w:rsidP="001B2E24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1B2E24">
        <w:rPr>
          <w:rFonts w:ascii="Arial" w:eastAsia="Times New Roman" w:hAnsi="Arial" w:cs="Arial"/>
          <w:b/>
          <w:bCs/>
          <w:color w:val="000000"/>
        </w:rPr>
        <w:t xml:space="preserve">Supplementary </w:t>
      </w:r>
      <w:proofErr w:type="gramStart"/>
      <w:r w:rsidRPr="001B2E24">
        <w:rPr>
          <w:rFonts w:ascii="Arial" w:eastAsia="Times New Roman" w:hAnsi="Arial" w:cs="Arial"/>
          <w:b/>
          <w:bCs/>
          <w:color w:val="000000"/>
        </w:rPr>
        <w:t>table  2</w:t>
      </w:r>
      <w:proofErr w:type="gramEnd"/>
      <w:r w:rsidRPr="001B2E24">
        <w:rPr>
          <w:rFonts w:ascii="Arial" w:eastAsia="Times New Roman" w:hAnsi="Arial" w:cs="Arial"/>
          <w:b/>
          <w:bCs/>
          <w:color w:val="000000"/>
        </w:rPr>
        <w:t xml:space="preserve">. </w:t>
      </w:r>
      <w:proofErr w:type="spellStart"/>
      <w:proofErr w:type="gramStart"/>
      <w:r w:rsidRPr="001B2E24">
        <w:rPr>
          <w:rFonts w:ascii="Arial" w:eastAsia="Times New Roman" w:hAnsi="Arial" w:cs="Arial"/>
          <w:color w:val="000000"/>
        </w:rPr>
        <w:t>CentiScape</w:t>
      </w:r>
      <w:proofErr w:type="spellEnd"/>
      <w:r w:rsidRPr="001B2E24">
        <w:rPr>
          <w:rFonts w:ascii="Arial" w:eastAsia="Times New Roman" w:hAnsi="Arial" w:cs="Arial"/>
          <w:color w:val="000000"/>
        </w:rPr>
        <w:t xml:space="preserve"> Analysis.</w:t>
      </w:r>
      <w:proofErr w:type="gramEnd"/>
      <w:r w:rsidRPr="001B2E24">
        <w:rPr>
          <w:rFonts w:ascii="Arial" w:eastAsia="Times New Roman" w:hAnsi="Arial" w:cs="Arial"/>
          <w:color w:val="000000"/>
        </w:rPr>
        <w:t xml:space="preserve"> (A) Degree and </w:t>
      </w:r>
      <w:proofErr w:type="spellStart"/>
      <w:proofErr w:type="gramStart"/>
      <w:r w:rsidRPr="001B2E24">
        <w:rPr>
          <w:rFonts w:ascii="Arial" w:eastAsia="Times New Roman" w:hAnsi="Arial" w:cs="Arial"/>
          <w:color w:val="000000"/>
        </w:rPr>
        <w:t>betweeness</w:t>
      </w:r>
      <w:proofErr w:type="spellEnd"/>
      <w:r w:rsidRPr="001B2E24">
        <w:rPr>
          <w:rFonts w:ascii="Arial" w:eastAsia="Times New Roman" w:hAnsi="Arial" w:cs="Arial"/>
          <w:color w:val="000000"/>
        </w:rPr>
        <w:t xml:space="preserve">  centrality</w:t>
      </w:r>
      <w:proofErr w:type="gramEnd"/>
      <w:r w:rsidRPr="001B2E24">
        <w:rPr>
          <w:rFonts w:ascii="Arial" w:eastAsia="Times New Roman" w:hAnsi="Arial" w:cs="Arial"/>
          <w:color w:val="000000"/>
        </w:rPr>
        <w:t xml:space="preserve"> scores of each node from  Intersection CP-PPI network . (B) Hub and bottlenecks nodes.</w:t>
      </w:r>
    </w:p>
    <w:p w:rsidR="00D21AFD" w:rsidRDefault="00D21AFD"/>
    <w:p w:rsidR="001B2E24" w:rsidRPr="001B2E24" w:rsidRDefault="001B2E24">
      <w:pPr>
        <w:rPr>
          <w:b/>
        </w:rPr>
      </w:pPr>
      <w:r w:rsidRPr="001B2E24">
        <w:rPr>
          <w:b/>
        </w:rPr>
        <w:t>A</w:t>
      </w:r>
    </w:p>
    <w:tbl>
      <w:tblPr>
        <w:tblW w:w="7240" w:type="dxa"/>
        <w:tblInd w:w="93" w:type="dxa"/>
        <w:tblLook w:val="04A0"/>
      </w:tblPr>
      <w:tblGrid>
        <w:gridCol w:w="1740"/>
        <w:gridCol w:w="3260"/>
        <w:gridCol w:w="2240"/>
      </w:tblGrid>
      <w:tr w:rsidR="001B2E24" w:rsidRPr="001B2E24" w:rsidTr="001B2E24">
        <w:trPr>
          <w:trHeight w:val="300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>CentiScape</w:t>
            </w:r>
            <w:proofErr w:type="spellEnd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>Betweeness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>CentiScape</w:t>
            </w:r>
            <w:proofErr w:type="spellEnd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egree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CP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CTG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5.861932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GR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.66438537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NXA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1.920536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NXA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97.432142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PEX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9.1627909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PO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4.50492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REG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3.1891269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RG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2.9909783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URK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7.567390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BMI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9.665143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BMP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00.634276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BNIP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.198756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10orf5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AL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9.8694759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ARM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4.972735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CL2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.69457024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CNA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7.418989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52.99734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CND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.1344355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1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17.16669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2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9.6073309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3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6.1811019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6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.695104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C2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1.3703829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65.74470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H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.6223395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K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03.859273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KN1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7.0716805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KN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5.9761202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EBP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5.571212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FL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7.681604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LDN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5.2933424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LDN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.15384615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SF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05.841852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XCL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.3990859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YP17A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lastRenderedPageBreak/>
              <w:t>CYP1B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.3277572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DLL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.8612806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DNMT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20.895606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EBF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.53333333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EIF3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.55338827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EIF3H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EPCAM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2.715540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EPO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0.6902684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ESR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94.25024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FAD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.3889980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FAS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3.729438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FLT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4.632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FOXA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98.551127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FOXC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.2384923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FSCN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GAPDH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219.37723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GATA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84.57216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GDI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.13482998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GGC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GLI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.2729999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GZM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9.5352652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3F3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5.4742945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3F3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0.1326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DAC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78.996822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EATR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IST1H4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.8916329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IST2H2A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.0006883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IST2H2AA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.0006883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IST2H2A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2.5223736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IST2H2BE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4.662920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NF4G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PRT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.0145330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SP90AA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99.1416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SPB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5.7544199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SPG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.50882352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IDH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6.3977328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IDO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8.047497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IGFBP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.6822211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IL1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1.3344075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IL1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4.5809849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IRS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4.2798019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KDM1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1.597034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KDM5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.6038546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lastRenderedPageBreak/>
              <w:t>KRT1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1.8531882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KRT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.5141533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KRT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8.7620219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LDH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21.181790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LGALS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1.039197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LIN28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04.181818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LOXL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LYVE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.05880834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AP2K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1.47205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AP3K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59.499484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APK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96.944376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CAM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2.6243078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GM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3.5545276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.84083664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RC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9.3104815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RPS3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.7743993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SH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.8666798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TDH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.15793650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NFE2L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.1837862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NFKBI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3.9258358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NME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.88762524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NME1-NME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.2123920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NQO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0.921345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NRA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8.245583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OSR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ARP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3.550066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DCD1LG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4.9485886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DGFR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00.92948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HGDH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.4520352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OU5F1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PM1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.76585783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SMD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7.4894542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TPN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0.7073258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TPN1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9.643158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TTG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.97837083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RAD51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.6002760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RHO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21.855493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RHO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2.6011802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ROS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.55555555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RPS3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7.2574549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RPS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13.577774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RPS6KB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11.666020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DH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lastRenderedPageBreak/>
              <w:t>SLC39A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.90213675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MARCA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77.077749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NAI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78.669686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OX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.55724338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QSTM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0.6047437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RSF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.6956074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74.039249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UZ1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.0937330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BL1X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FAP2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.87600414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FF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9.8442027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FR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5.466354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IMP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3.68949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LR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9.4835987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LR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6.519570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LR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1.855639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OP2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9.8570048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SG10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.12263312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YM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5.642794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UIMC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8.8881219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VCA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3.5260894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VWF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29.284357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XBP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1.8456797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XRCC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6.6315450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YBX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1.8559258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YWHAZ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7.1913112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ZEB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4.882028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ZMIZ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0.89802534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ZNF21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.01011308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doxorubici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2.299147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B2E24">
              <w:rPr>
                <w:rFonts w:ascii="Calibri" w:eastAsia="Times New Roman" w:hAnsi="Calibri" w:cs="Times New Roman"/>
                <w:color w:val="000000"/>
              </w:rPr>
              <w:t>resveratrol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30.69869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1B2E24" w:rsidRPr="001B2E24" w:rsidTr="001B2E24">
        <w:trPr>
          <w:trHeight w:val="30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b/>
                <w:bCs/>
                <w:color w:val="000000"/>
              </w:rPr>
              <w:t>168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b/>
                <w:bCs/>
                <w:color w:val="000000"/>
              </w:rPr>
              <w:t>18.54545455</w:t>
            </w:r>
          </w:p>
        </w:tc>
      </w:tr>
    </w:tbl>
    <w:p w:rsidR="001B2E24" w:rsidRDefault="001B2E24"/>
    <w:p w:rsidR="001B2E24" w:rsidRDefault="001B2E24"/>
    <w:p w:rsidR="001B2E24" w:rsidRDefault="001B2E24"/>
    <w:p w:rsidR="001B2E24" w:rsidRDefault="001B2E24"/>
    <w:p w:rsidR="001B2E24" w:rsidRDefault="001B2E24"/>
    <w:p w:rsidR="001B2E24" w:rsidRDefault="001B2E24"/>
    <w:p w:rsidR="001B2E24" w:rsidRDefault="001B2E24"/>
    <w:p w:rsidR="001B2E24" w:rsidRPr="001B2E24" w:rsidRDefault="001B2E24">
      <w:pPr>
        <w:rPr>
          <w:b/>
        </w:rPr>
      </w:pPr>
      <w:r w:rsidRPr="001B2E24">
        <w:rPr>
          <w:b/>
        </w:rPr>
        <w:lastRenderedPageBreak/>
        <w:t>B</w:t>
      </w:r>
    </w:p>
    <w:tbl>
      <w:tblPr>
        <w:tblW w:w="7200" w:type="dxa"/>
        <w:tblInd w:w="97" w:type="dxa"/>
        <w:tblLook w:val="04A0"/>
      </w:tblPr>
      <w:tblGrid>
        <w:gridCol w:w="1340"/>
        <w:gridCol w:w="2900"/>
        <w:gridCol w:w="2960"/>
      </w:tblGrid>
      <w:tr w:rsidR="001B2E24" w:rsidRPr="001B2E24" w:rsidTr="001B2E24">
        <w:trPr>
          <w:trHeight w:val="30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>CentiScape</w:t>
            </w:r>
            <w:proofErr w:type="spellEnd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>Betweeness</w:t>
            </w:r>
            <w:proofErr w:type="spellEnd"/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>CentiScape</w:t>
            </w:r>
            <w:proofErr w:type="spellEnd"/>
            <w:r w:rsidRPr="001B2E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egree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NXA5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97.4321423</w:t>
            </w:r>
          </w:p>
        </w:tc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AURKA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7.567390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CNA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7.418989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52.99734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19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17.166691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665.74470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CDK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03.859273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DNMT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20.895606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EPCAM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2.715540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ESR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94.25024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FOXA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98.551127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GAPDH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219.37723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GATA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84.572161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DAC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78.996822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IST2H2BE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4.662920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HSP90AA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899.14161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IDO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8.047497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AP2K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1.47205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MAPK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696.944376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ARP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3.550066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PTPN1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9.643158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RHOA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21.855493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RPS6KB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11.666020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MARCA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77.077749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NAI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78.669686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474.039249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IMP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93.689491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TLR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36.519570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ZEB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174.882028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shd w:val="clear" w:color="000000" w:fill="FFFFFF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doxorubicin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252.299147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1B2E24" w:rsidRPr="001B2E24" w:rsidTr="001B2E24">
        <w:trPr>
          <w:trHeight w:val="300"/>
        </w:trPr>
        <w:tc>
          <w:tcPr>
            <w:tcW w:w="13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B2E24">
              <w:rPr>
                <w:rFonts w:ascii="Calibri" w:eastAsia="Times New Roman" w:hAnsi="Calibri" w:cs="Times New Roman"/>
                <w:color w:val="000000"/>
              </w:rPr>
              <w:t>resveratrol</w:t>
            </w:r>
            <w:proofErr w:type="spellEnd"/>
          </w:p>
        </w:tc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30.698698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E24" w:rsidRPr="001B2E24" w:rsidRDefault="001B2E24" w:rsidP="001B2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2E2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</w:tbl>
    <w:p w:rsidR="001B2E24" w:rsidRDefault="001B2E24"/>
    <w:sectPr w:rsidR="001B2E24" w:rsidSect="00D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B2E24"/>
    <w:rsid w:val="001B2E24"/>
    <w:rsid w:val="00D21A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0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27</Words>
  <Characters>3578</Characters>
  <Application>Microsoft Office Word</Application>
  <DocSecurity>0</DocSecurity>
  <Lines>29</Lines>
  <Paragraphs>8</Paragraphs>
  <ScaleCrop>false</ScaleCrop>
  <Company>Hewlett-Packard</Company>
  <LinksUpToDate>false</LinksUpToDate>
  <CharactersWithSpaces>4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a</dc:creator>
  <cp:lastModifiedBy>Duda</cp:lastModifiedBy>
  <cp:revision>1</cp:revision>
  <dcterms:created xsi:type="dcterms:W3CDTF">2020-08-22T19:36:00Z</dcterms:created>
  <dcterms:modified xsi:type="dcterms:W3CDTF">2020-08-22T19:39:00Z</dcterms:modified>
</cp:coreProperties>
</file>